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9CC8A" w14:textId="0FC85F64" w:rsidR="00D71EA6" w:rsidRPr="00671BA3" w:rsidRDefault="006E4E0A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</w:t>
      </w:r>
      <w:r w:rsidR="001625AD">
        <w:rPr>
          <w:rFonts w:ascii="Times New Roman" w:hAnsi="Times New Roman" w:cs="Times New Roman"/>
          <w:b/>
          <w:lang w:val="en-GB"/>
        </w:rPr>
        <w:t xml:space="preserve"> file </w:t>
      </w:r>
      <w:r>
        <w:rPr>
          <w:rFonts w:ascii="Times New Roman" w:hAnsi="Times New Roman" w:cs="Times New Roman"/>
          <w:b/>
          <w:lang w:val="en-GB"/>
        </w:rPr>
        <w:t>S</w:t>
      </w:r>
      <w:r w:rsidR="00AE4885">
        <w:rPr>
          <w:rFonts w:ascii="Times New Roman" w:hAnsi="Times New Roman" w:cs="Times New Roman"/>
          <w:b/>
          <w:lang w:val="en-GB"/>
        </w:rPr>
        <w:t>2</w:t>
      </w:r>
      <w:r w:rsidR="00573A58">
        <w:rPr>
          <w:rFonts w:ascii="Times New Roman" w:hAnsi="Times New Roman" w:cs="Times New Roman"/>
          <w:b/>
          <w:lang w:val="en-GB"/>
        </w:rPr>
        <w:t xml:space="preserve">: </w:t>
      </w:r>
      <w:r w:rsidR="00671BA3" w:rsidRPr="00573A58">
        <w:rPr>
          <w:rFonts w:ascii="Times New Roman" w:hAnsi="Times New Roman" w:cs="Times New Roman"/>
          <w:b/>
          <w:lang w:val="en-GB"/>
        </w:rPr>
        <w:t xml:space="preserve">Results of the </w:t>
      </w:r>
      <w:r w:rsidR="00D71EA6" w:rsidRPr="00573A58">
        <w:rPr>
          <w:rFonts w:ascii="Times New Roman" w:hAnsi="Times New Roman" w:cs="Times New Roman"/>
          <w:b/>
          <w:lang w:val="en-GB"/>
        </w:rPr>
        <w:t>Benjamini</w:t>
      </w:r>
      <w:r w:rsidR="00671BA3" w:rsidRPr="00573A58">
        <w:rPr>
          <w:rFonts w:ascii="Times New Roman" w:hAnsi="Times New Roman" w:cs="Times New Roman"/>
          <w:b/>
          <w:lang w:val="en-GB"/>
        </w:rPr>
        <w:t>-</w:t>
      </w:r>
      <w:r w:rsidR="00D71EA6" w:rsidRPr="00573A58">
        <w:rPr>
          <w:rFonts w:ascii="Times New Roman" w:hAnsi="Times New Roman" w:cs="Times New Roman"/>
          <w:b/>
          <w:lang w:val="en-GB"/>
        </w:rPr>
        <w:t xml:space="preserve">Hochberg </w:t>
      </w:r>
      <w:r w:rsidR="00671BA3" w:rsidRPr="00573A58">
        <w:rPr>
          <w:rFonts w:ascii="Times New Roman" w:hAnsi="Times New Roman" w:cs="Times New Roman"/>
          <w:b/>
          <w:lang w:val="en-GB"/>
        </w:rPr>
        <w:t>procedure to control for false discovery</w:t>
      </w:r>
    </w:p>
    <w:tbl>
      <w:tblPr>
        <w:tblW w:w="76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9"/>
        <w:gridCol w:w="1135"/>
        <w:gridCol w:w="1656"/>
        <w:gridCol w:w="1656"/>
      </w:tblGrid>
      <w:tr w:rsidR="00D71EA6" w:rsidRPr="00D71EA6" w14:paraId="10A786D5" w14:textId="77777777" w:rsidTr="00675980">
        <w:trPr>
          <w:trHeight w:val="286"/>
        </w:trPr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D755" w14:textId="77777777" w:rsidR="00D71EA6" w:rsidRPr="00302FEA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302FEA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AT"/>
                <w14:ligatures w14:val="none"/>
              </w:rPr>
              <w:t>Variabl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B2B2" w14:textId="77777777" w:rsidR="00D71EA6" w:rsidRPr="00675980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de-AT"/>
                <w14:ligatures w14:val="none"/>
              </w:rPr>
            </w:pPr>
            <w:r w:rsidRPr="006759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lang w:eastAsia="de-AT"/>
                <w14:ligatures w14:val="none"/>
              </w:rPr>
              <w:t>p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0FD6" w14:textId="77777777" w:rsidR="00D71EA6" w:rsidRPr="00302FEA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AT"/>
                <w14:ligatures w14:val="none"/>
              </w:rPr>
            </w:pPr>
            <w:r w:rsidRPr="00302FEA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AT"/>
                <w14:ligatures w14:val="none"/>
              </w:rPr>
              <w:t>Rank (i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4EED" w14:textId="14F05B18" w:rsidR="00D71EA6" w:rsidRPr="00675980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vertAlign w:val="superscript"/>
                <w:lang w:eastAsia="de-AT"/>
                <w14:ligatures w14:val="none"/>
              </w:rPr>
            </w:pPr>
            <w:r w:rsidRPr="00302FEA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AT"/>
                <w14:ligatures w14:val="none"/>
              </w:rPr>
              <w:t xml:space="preserve">B-H </w:t>
            </w:r>
            <w:proofErr w:type="spellStart"/>
            <w:r w:rsidRPr="00302FEA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AT"/>
                <w14:ligatures w14:val="none"/>
              </w:rPr>
              <w:t>value</w:t>
            </w:r>
            <w:r w:rsidR="00BD12F2" w:rsidRPr="00F21E4C">
              <w:rPr>
                <w:rFonts w:ascii="Times New Roman" w:eastAsia="Times New Roman" w:hAnsi="Times New Roman" w:cs="Times New Roman"/>
                <w:b/>
                <w:color w:val="000000"/>
                <w:kern w:val="0"/>
                <w:vertAlign w:val="superscript"/>
                <w:lang w:eastAsia="de-AT"/>
                <w14:ligatures w14:val="none"/>
              </w:rPr>
              <w:t>a</w:t>
            </w:r>
            <w:proofErr w:type="spellEnd"/>
          </w:p>
        </w:tc>
      </w:tr>
      <w:tr w:rsidR="00D71EA6" w:rsidRPr="00D71EA6" w14:paraId="6D687496" w14:textId="77777777" w:rsidTr="00675980">
        <w:trPr>
          <w:trHeight w:val="286"/>
        </w:trPr>
        <w:tc>
          <w:tcPr>
            <w:tcW w:w="3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5DB8" w14:textId="36757761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Arousal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Assess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0222" w14:textId="0F8F949F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00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A538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5181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013</w:t>
            </w:r>
          </w:p>
        </w:tc>
      </w:tr>
      <w:tr w:rsidR="00D71EA6" w:rsidRPr="00D71EA6" w14:paraId="615FDD7B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D9D92" w14:textId="5B5E8F24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VAS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Assessmen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C647" w14:textId="1245476C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02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5C46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B209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027</w:t>
            </w:r>
          </w:p>
        </w:tc>
      </w:tr>
      <w:tr w:rsidR="00D71EA6" w:rsidRPr="00D71EA6" w14:paraId="38838676" w14:textId="77777777" w:rsidTr="00675980">
        <w:trPr>
          <w:trHeight w:val="286"/>
        </w:trPr>
        <w:tc>
          <w:tcPr>
            <w:tcW w:w="3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AC33" w14:textId="55A63FC7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Cortisol –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Assessm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E550" w14:textId="06D1B26F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06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FE29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B67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040</w:t>
            </w:r>
          </w:p>
        </w:tc>
      </w:tr>
      <w:tr w:rsidR="00D71EA6" w:rsidRPr="00D71EA6" w14:paraId="5C774C5A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20C1" w14:textId="65E99E1E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Valence –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Assessme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551" w14:textId="35B708A4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1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F006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E9B9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053</w:t>
            </w:r>
          </w:p>
        </w:tc>
      </w:tr>
      <w:tr w:rsidR="00D71EA6" w:rsidRPr="00D71EA6" w14:paraId="4D4C7BC2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F2FB" w14:textId="4E63C328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Arousal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Interaction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82AA" w14:textId="49D35DE2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1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9ACA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E17E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067</w:t>
            </w:r>
          </w:p>
        </w:tc>
      </w:tr>
      <w:tr w:rsidR="00D71EA6" w:rsidRPr="00D71EA6" w14:paraId="4E37E46C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AB47" w14:textId="31151D03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VAS – Interac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888E" w14:textId="4CC58CEE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1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672E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475F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080</w:t>
            </w:r>
          </w:p>
        </w:tc>
      </w:tr>
      <w:tr w:rsidR="00D71EA6" w:rsidRPr="00D71EA6" w14:paraId="6E22647D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E610" w14:textId="6442C2B3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Arousal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Time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poin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E40F" w14:textId="51BC5A88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2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CAAD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FD4D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093</w:t>
            </w:r>
          </w:p>
        </w:tc>
      </w:tr>
      <w:tr w:rsidR="00D71EA6" w:rsidRPr="00D71EA6" w14:paraId="5D4EFE7C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75F" w14:textId="70343FD1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Valence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Time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poin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9A03" w14:textId="41E9E59A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2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180B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540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107</w:t>
            </w:r>
          </w:p>
        </w:tc>
      </w:tr>
      <w:tr w:rsidR="00D71EA6" w:rsidRPr="00D71EA6" w14:paraId="5F7335D6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CD03" w14:textId="0EF8CD1D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VAS – Time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poin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D07F" w14:textId="451A28C0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5AE7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FD53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120</w:t>
            </w:r>
          </w:p>
        </w:tc>
      </w:tr>
      <w:tr w:rsidR="00D71EA6" w:rsidRPr="00D71EA6" w14:paraId="3A46A099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4707" w14:textId="1F811942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Cortisol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Time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poin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D426" w14:textId="179A257E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5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9245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1A17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133</w:t>
            </w:r>
          </w:p>
        </w:tc>
      </w:tr>
      <w:tr w:rsidR="00D71EA6" w:rsidRPr="00D71EA6" w14:paraId="06B98541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E8EB" w14:textId="36B2B4D8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Cortisol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Interaction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6953" w14:textId="0F9D212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6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427C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4C3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147</w:t>
            </w:r>
          </w:p>
        </w:tc>
      </w:tr>
      <w:tr w:rsidR="00D71EA6" w:rsidRPr="00D71EA6" w14:paraId="2047454A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BE32" w14:textId="00D0A155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Valence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Interaction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44C1" w14:textId="1A0D887F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7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699E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381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160</w:t>
            </w:r>
          </w:p>
        </w:tc>
      </w:tr>
      <w:tr w:rsidR="00D71EA6" w:rsidRPr="00D71EA6" w14:paraId="12273943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F129" w14:textId="03645095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Calmness</w:t>
            </w:r>
            <w:proofErr w:type="spellEnd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Assessment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A475" w14:textId="143A33E0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8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124A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F66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173</w:t>
            </w:r>
          </w:p>
        </w:tc>
      </w:tr>
      <w:tr w:rsidR="00D71EA6" w:rsidRPr="00D71EA6" w14:paraId="69719937" w14:textId="77777777" w:rsidTr="00675980">
        <w:trPr>
          <w:trHeight w:val="286"/>
        </w:trPr>
        <w:tc>
          <w:tcPr>
            <w:tcW w:w="3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6E6" w14:textId="3A740A31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Calmness</w:t>
            </w:r>
            <w:proofErr w:type="spellEnd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Time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proofErr w:type="spellStart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poin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EAF1" w14:textId="17E4D3A5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961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DAAC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B807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187</w:t>
            </w:r>
          </w:p>
        </w:tc>
      </w:tr>
      <w:tr w:rsidR="00D71EA6" w:rsidRPr="00D71EA6" w14:paraId="05F38C24" w14:textId="77777777" w:rsidTr="00675980">
        <w:trPr>
          <w:trHeight w:val="286"/>
        </w:trPr>
        <w:tc>
          <w:tcPr>
            <w:tcW w:w="3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C76B" w14:textId="10B7DE22" w:rsidR="00D71EA6" w:rsidRPr="00D71EA6" w:rsidRDefault="00D71EA6" w:rsidP="00302F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proofErr w:type="spellStart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Calmness</w:t>
            </w:r>
            <w:proofErr w:type="spellEnd"/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–</w:t>
            </w: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Interaction</w:t>
            </w:r>
            <w:r w:rsidR="00BD12F2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 xml:space="preserve"> 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380C" w14:textId="40982E6B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.976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D1EF1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15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E3AF" w14:textId="77777777" w:rsidR="00D71EA6" w:rsidRPr="00D71EA6" w:rsidRDefault="00D71EA6" w:rsidP="00302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</w:pPr>
            <w:r w:rsidRPr="00D71EA6">
              <w:rPr>
                <w:rFonts w:ascii="Times New Roman" w:eastAsia="Times New Roman" w:hAnsi="Times New Roman" w:cs="Times New Roman"/>
                <w:color w:val="000000"/>
                <w:kern w:val="0"/>
                <w:lang w:eastAsia="de-AT"/>
                <w14:ligatures w14:val="none"/>
              </w:rPr>
              <w:t>0.200</w:t>
            </w:r>
          </w:p>
        </w:tc>
      </w:tr>
    </w:tbl>
    <w:p w14:paraId="6B53F334" w14:textId="1747B556" w:rsidR="00D71EA6" w:rsidRPr="00D71EA6" w:rsidRDefault="00D71EA6" w:rsidP="00D71EA6">
      <w:pPr>
        <w:spacing w:line="480" w:lineRule="auto"/>
        <w:rPr>
          <w:rFonts w:ascii="Times New Roman" w:hAnsi="Times New Roman" w:cs="Times New Roman"/>
          <w:lang w:val="en-GB"/>
        </w:rPr>
      </w:pPr>
      <w:r w:rsidRPr="00D71EA6">
        <w:rPr>
          <w:rFonts w:ascii="Times New Roman" w:hAnsi="Times New Roman" w:cs="Times New Roman"/>
          <w:i/>
          <w:lang w:val="en-GB"/>
        </w:rPr>
        <w:t>Note</w:t>
      </w:r>
      <w:r w:rsidRPr="00D71EA6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BD12F2">
        <w:rPr>
          <w:rFonts w:ascii="Times New Roman" w:hAnsi="Times New Roman" w:cs="Times New Roman"/>
          <w:vertAlign w:val="superscript"/>
          <w:lang w:val="en-GB"/>
        </w:rPr>
        <w:t>a</w:t>
      </w:r>
      <w:r w:rsidRPr="00D71EA6">
        <w:rPr>
          <w:rFonts w:ascii="Times New Roman" w:hAnsi="Times New Roman" w:cs="Times New Roman"/>
          <w:lang w:val="en-GB"/>
        </w:rPr>
        <w:t>Critical</w:t>
      </w:r>
      <w:proofErr w:type="spellEnd"/>
      <w:r w:rsidRPr="00D71EA6">
        <w:rPr>
          <w:rFonts w:ascii="Times New Roman" w:hAnsi="Times New Roman" w:cs="Times New Roman"/>
          <w:lang w:val="en-GB"/>
        </w:rPr>
        <w:t xml:space="preserve"> </w:t>
      </w:r>
      <w:r w:rsidR="00BD12F2" w:rsidRPr="00BD12F2">
        <w:rPr>
          <w:rFonts w:ascii="Times New Roman" w:hAnsi="Times New Roman" w:cs="Times New Roman"/>
          <w:lang w:val="en-GB"/>
        </w:rPr>
        <w:t xml:space="preserve">Benjamini-Hochberg </w:t>
      </w:r>
      <w:r w:rsidRPr="00D71EA6">
        <w:rPr>
          <w:rFonts w:ascii="Times New Roman" w:hAnsi="Times New Roman" w:cs="Times New Roman"/>
          <w:lang w:val="en-GB"/>
        </w:rPr>
        <w:t xml:space="preserve">values </w:t>
      </w:r>
      <w:r w:rsidR="00671BA3">
        <w:rPr>
          <w:rFonts w:ascii="Times New Roman" w:hAnsi="Times New Roman" w:cs="Times New Roman"/>
          <w:lang w:val="en-GB"/>
        </w:rPr>
        <w:t xml:space="preserve">are </w:t>
      </w:r>
      <w:r w:rsidRPr="00D71EA6">
        <w:rPr>
          <w:rFonts w:ascii="Times New Roman" w:hAnsi="Times New Roman" w:cs="Times New Roman"/>
          <w:lang w:val="en-GB"/>
        </w:rPr>
        <w:t>based on a false discovery rate of .20.</w:t>
      </w:r>
    </w:p>
    <w:sectPr w:rsidR="00D71EA6" w:rsidRPr="00D71E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A6"/>
    <w:rsid w:val="00006E47"/>
    <w:rsid w:val="00120455"/>
    <w:rsid w:val="00136C85"/>
    <w:rsid w:val="001625AD"/>
    <w:rsid w:val="00273674"/>
    <w:rsid w:val="002C37EA"/>
    <w:rsid w:val="00302FEA"/>
    <w:rsid w:val="003161D4"/>
    <w:rsid w:val="004252DD"/>
    <w:rsid w:val="005676B1"/>
    <w:rsid w:val="00573A58"/>
    <w:rsid w:val="00671BA3"/>
    <w:rsid w:val="00675980"/>
    <w:rsid w:val="006E4E0A"/>
    <w:rsid w:val="00742288"/>
    <w:rsid w:val="007D07F3"/>
    <w:rsid w:val="008816A8"/>
    <w:rsid w:val="008A6C02"/>
    <w:rsid w:val="00AE4885"/>
    <w:rsid w:val="00BD12F2"/>
    <w:rsid w:val="00D71EA6"/>
    <w:rsid w:val="00F44D17"/>
    <w:rsid w:val="00FE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1EECB2C"/>
  <w15:chartTrackingRefBased/>
  <w15:docId w15:val="{DBBFE045-D9BE-470F-BB8A-4D911D18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71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1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1E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1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1E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1E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1E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1E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1E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1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1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1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1EA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1EA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1E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1E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1E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1E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71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1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1E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1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71E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1E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71EA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71E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1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1EA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71EA6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4252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6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Friedrich</dc:creator>
  <cp:keywords/>
  <dc:description/>
  <cp:lastModifiedBy>Amos Friedrich</cp:lastModifiedBy>
  <cp:revision>9</cp:revision>
  <dcterms:created xsi:type="dcterms:W3CDTF">2024-08-05T08:14:00Z</dcterms:created>
  <dcterms:modified xsi:type="dcterms:W3CDTF">2024-12-30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2fe5a22e36de333c122cf8ad9b4c7b53caf2a7d30b239469544970df1659fc</vt:lpwstr>
  </property>
</Properties>
</file>